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B519A" w14:textId="51B8FFA6" w:rsidR="007E498B" w:rsidRDefault="007E498B"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106AAE">
        <w:rPr>
          <w:rFonts w:ascii="Times New Roman" w:hAnsi="Times New Roman" w:cs="Times New Roman"/>
          <w:b/>
          <w:bCs/>
          <w:sz w:val="24"/>
          <w:szCs w:val="24"/>
        </w:rPr>
        <w:t>1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D560E" w:rsidRPr="00BD560E">
        <w:rPr>
          <w:rFonts w:ascii="Times New Roman" w:hAnsi="Times New Roman" w:cs="Times New Roman"/>
          <w:b/>
          <w:bCs/>
          <w:sz w:val="24"/>
          <w:szCs w:val="24"/>
        </w:rPr>
        <w:t xml:space="preserve">Expression of estrogen receptors in </w:t>
      </w:r>
      <w:proofErr w:type="spellStart"/>
      <w:r w:rsidR="00BD560E" w:rsidRPr="00BD560E">
        <w:rPr>
          <w:rFonts w:ascii="Times New Roman" w:hAnsi="Times New Roman" w:cs="Times New Roman"/>
          <w:b/>
          <w:bCs/>
          <w:sz w:val="24"/>
          <w:szCs w:val="24"/>
        </w:rPr>
        <w:t>pAR</w:t>
      </w:r>
      <w:proofErr w:type="spellEnd"/>
      <w:r w:rsidR="00BD560E" w:rsidRPr="00BD560E">
        <w:rPr>
          <w:rFonts w:ascii="Times New Roman" w:hAnsi="Times New Roman" w:cs="Times New Roman"/>
          <w:b/>
          <w:bCs/>
          <w:sz w:val="24"/>
          <w:szCs w:val="24"/>
        </w:rPr>
        <w:t>-overexpressing neuroblastoma SH-SY5Y cell line.</w:t>
      </w:r>
    </w:p>
    <w:p w14:paraId="44B00862" w14:textId="77777777" w:rsidR="007E498B" w:rsidRDefault="007E498B"/>
    <w:p w14:paraId="6EBAA7B6" w14:textId="28D66A12" w:rsidR="00962337" w:rsidRDefault="007E498B" w:rsidP="007E498B">
      <w:pPr>
        <w:jc w:val="center"/>
      </w:pPr>
      <w:r>
        <w:rPr>
          <w:noProof/>
        </w:rPr>
        <w:drawing>
          <wp:inline distT="0" distB="0" distL="0" distR="0" wp14:anchorId="48B763C0" wp14:editId="010F0948">
            <wp:extent cx="3267075" cy="2212975"/>
            <wp:effectExtent l="0" t="0" r="9525" b="1587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736F2C5-01B9-45EE-B91C-ED02253829B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AAEBFFC" w14:textId="70F9410F" w:rsidR="007E498B" w:rsidRDefault="007E498B" w:rsidP="007E498B">
      <w:pPr>
        <w:jc w:val="center"/>
      </w:pPr>
      <w:r>
        <w:rPr>
          <w:noProof/>
        </w:rPr>
        <w:drawing>
          <wp:inline distT="0" distB="0" distL="0" distR="0" wp14:anchorId="4DFA4F94" wp14:editId="38E3C987">
            <wp:extent cx="3270249" cy="2076449"/>
            <wp:effectExtent l="0" t="0" r="6985" b="63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73CDE460-C46F-4A16-85F0-14D729DE7C6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541DB61" w14:textId="312AF72C" w:rsidR="007E498B" w:rsidRDefault="007E498B"/>
    <w:p w14:paraId="58591CF0" w14:textId="77777777" w:rsidR="007E498B" w:rsidRDefault="007E498B"/>
    <w:sectPr w:rsidR="007E49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1MDUzMjWyADKMjZV0lIJTi4sz8/NACgxrAQOFKp0sAAAA"/>
  </w:docVars>
  <w:rsids>
    <w:rsidRoot w:val="007E498B"/>
    <w:rsid w:val="00106AAE"/>
    <w:rsid w:val="00385FBF"/>
    <w:rsid w:val="00762F18"/>
    <w:rsid w:val="007E498B"/>
    <w:rsid w:val="00962337"/>
    <w:rsid w:val="00BD560E"/>
    <w:rsid w:val="00CC5003"/>
    <w:rsid w:val="00F75CE6"/>
    <w:rsid w:val="00FF6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0470E"/>
  <w15:chartTrackingRefBased/>
  <w15:docId w15:val="{891CD7CA-8D01-4999-B2E5-2950F3BD4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urangrat%20Thongkorn\Downloads\qRT_PCR_revised%20paper\160922\admin_2022-09-16%2011-21-11_BR006924%20-%20%20Quantification%20Cq%20Results_esr2-18s-pNegpA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urangrat%20Thongkorn\Downloads\qRT_PCR_revised%20paper\160922\admin_2022-09-16%2011-21-11_BR006924%20-%20%20Quantification%20Cq%20Results_esr2-18s-pNegpAR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b="1" i="1"/>
              <a:t>ESR1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2!$D$18:$D$21</c:f>
                <c:numCache>
                  <c:formatCode>General</c:formatCode>
                  <c:ptCount val="4"/>
                  <c:pt idx="0">
                    <c:v>0.31791717013986548</c:v>
                  </c:pt>
                  <c:pt idx="1">
                    <c:v>0.23019434620046894</c:v>
                  </c:pt>
                  <c:pt idx="2">
                    <c:v>8.8765193164051778E-2</c:v>
                  </c:pt>
                  <c:pt idx="3">
                    <c:v>0.17613009268704086</c:v>
                  </c:pt>
                </c:numCache>
              </c:numRef>
            </c:plus>
            <c:minus>
              <c:numRef>
                <c:f>Sheet2!$D$18:$D$21</c:f>
                <c:numCache>
                  <c:formatCode>General</c:formatCode>
                  <c:ptCount val="4"/>
                  <c:pt idx="0">
                    <c:v>0.31791717013986548</c:v>
                  </c:pt>
                  <c:pt idx="1">
                    <c:v>0.23019434620046894</c:v>
                  </c:pt>
                  <c:pt idx="2">
                    <c:v>8.8765193164051778E-2</c:v>
                  </c:pt>
                  <c:pt idx="3">
                    <c:v>0.1761300926870408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2!$B$18:$B$21</c:f>
              <c:strCache>
                <c:ptCount val="4"/>
                <c:pt idx="0">
                  <c:v>pNeg_ctrl</c:v>
                </c:pt>
                <c:pt idx="1">
                  <c:v>pNeg_BPA</c:v>
                </c:pt>
                <c:pt idx="2">
                  <c:v>pAR_ctrl</c:v>
                </c:pt>
                <c:pt idx="3">
                  <c:v>pAR_BPA</c:v>
                </c:pt>
              </c:strCache>
            </c:strRef>
          </c:cat>
          <c:val>
            <c:numRef>
              <c:f>Sheet2!$C$18:$C$21</c:f>
              <c:numCache>
                <c:formatCode>0.000</c:formatCode>
                <c:ptCount val="4"/>
                <c:pt idx="0">
                  <c:v>0.99999999999999845</c:v>
                </c:pt>
                <c:pt idx="1">
                  <c:v>0.92573132599728813</c:v>
                </c:pt>
                <c:pt idx="2">
                  <c:v>0.73491458192662407</c:v>
                </c:pt>
                <c:pt idx="3">
                  <c:v>0.675840188553062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3EF-4441-8FB7-CBFBDB579A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34425488"/>
        <c:axId val="356678952"/>
      </c:barChart>
      <c:catAx>
        <c:axId val="5344254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56678952"/>
        <c:crosses val="autoZero"/>
        <c:auto val="1"/>
        <c:lblAlgn val="ctr"/>
        <c:lblOffset val="100"/>
        <c:noMultiLvlLbl val="0"/>
      </c:catAx>
      <c:valAx>
        <c:axId val="35667895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Relative</a:t>
                </a:r>
                <a:r>
                  <a:rPr lang="en-US" b="1" baseline="0"/>
                  <a:t> expression</a:t>
                </a:r>
                <a:endParaRPr lang="en-US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344254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r">
              <a:defRPr sz="12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b="1" i="1"/>
              <a:t>ESR2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r">
            <a:defRPr sz="12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D$18:$D$21</c:f>
                <c:numCache>
                  <c:formatCode>General</c:formatCode>
                  <c:ptCount val="4"/>
                  <c:pt idx="0">
                    <c:v>0.17970994276771604</c:v>
                  </c:pt>
                  <c:pt idx="1">
                    <c:v>0.16685944228440627</c:v>
                  </c:pt>
                  <c:pt idx="2">
                    <c:v>5.4234331110028337E-2</c:v>
                  </c:pt>
                  <c:pt idx="3">
                    <c:v>0.2838070379101813</c:v>
                  </c:pt>
                </c:numCache>
              </c:numRef>
            </c:plus>
            <c:minus>
              <c:numRef>
                <c:f>Sheet1!$D$18:$D$21</c:f>
                <c:numCache>
                  <c:formatCode>General</c:formatCode>
                  <c:ptCount val="4"/>
                  <c:pt idx="0">
                    <c:v>0.17970994276771604</c:v>
                  </c:pt>
                  <c:pt idx="1">
                    <c:v>0.16685944228440627</c:v>
                  </c:pt>
                  <c:pt idx="2">
                    <c:v>5.4234331110028337E-2</c:v>
                  </c:pt>
                  <c:pt idx="3">
                    <c:v>0.283807037910181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B$18:$B$21</c:f>
              <c:strCache>
                <c:ptCount val="4"/>
                <c:pt idx="0">
                  <c:v>pNeg_ctrl</c:v>
                </c:pt>
                <c:pt idx="1">
                  <c:v>pNeg_BPA</c:v>
                </c:pt>
                <c:pt idx="2">
                  <c:v>pAR_ctrl</c:v>
                </c:pt>
                <c:pt idx="3">
                  <c:v>pAR_BPA</c:v>
                </c:pt>
              </c:strCache>
            </c:strRef>
          </c:cat>
          <c:val>
            <c:numRef>
              <c:f>Sheet1!$C$18:$C$21</c:f>
              <c:numCache>
                <c:formatCode>0.000</c:formatCode>
                <c:ptCount val="4"/>
                <c:pt idx="0">
                  <c:v>1.0000000000000009</c:v>
                </c:pt>
                <c:pt idx="1">
                  <c:v>1.0066924969610276</c:v>
                </c:pt>
                <c:pt idx="2">
                  <c:v>1.1907611555743718</c:v>
                </c:pt>
                <c:pt idx="3">
                  <c:v>0.894547689264946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9DD-4352-B5B8-8E8E96EC21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73309544"/>
        <c:axId val="373311512"/>
      </c:barChart>
      <c:catAx>
        <c:axId val="3733095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3311512"/>
        <c:crosses val="autoZero"/>
        <c:auto val="1"/>
        <c:lblAlgn val="ctr"/>
        <c:lblOffset val="100"/>
        <c:noMultiLvlLbl val="0"/>
      </c:catAx>
      <c:valAx>
        <c:axId val="3733115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Relative express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33095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ngrat Thongkorn</dc:creator>
  <cp:keywords/>
  <dc:description/>
  <cp:lastModifiedBy>Songphon Kanlayaprasit</cp:lastModifiedBy>
  <cp:revision>8</cp:revision>
  <dcterms:created xsi:type="dcterms:W3CDTF">2022-11-08T06:50:00Z</dcterms:created>
  <dcterms:modified xsi:type="dcterms:W3CDTF">2023-02-10T12:27:00Z</dcterms:modified>
</cp:coreProperties>
</file>